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7AF0" w:rsidRDefault="00307AF0" w:rsidP="00307AF0">
      <w:pPr>
        <w:rPr>
          <w:rFonts w:ascii="Arial" w:hAnsi="Arial" w:cs="Arial"/>
          <w:color w:val="000000"/>
          <w:sz w:val="20"/>
          <w:szCs w:val="20"/>
          <w:lang w:eastAsia="es-ES"/>
        </w:rPr>
      </w:pPr>
      <w:r w:rsidRPr="00DF0E5E">
        <w:rPr>
          <w:rFonts w:ascii="Arial" w:hAnsi="Arial" w:cs="Arial"/>
          <w:b/>
          <w:color w:val="000000"/>
          <w:sz w:val="20"/>
          <w:szCs w:val="20"/>
          <w:lang w:eastAsia="es-ES"/>
        </w:rPr>
        <w:t>Supplementary Table 2</w:t>
      </w:r>
      <w:r w:rsidRPr="00E76198">
        <w:rPr>
          <w:rFonts w:ascii="Arial" w:hAnsi="Arial" w:cs="Arial"/>
          <w:color w:val="000000"/>
          <w:sz w:val="20"/>
          <w:szCs w:val="20"/>
          <w:lang w:eastAsia="es-ES"/>
        </w:rPr>
        <w:t xml:space="preserve">. Information for the 57 candidate genes selected in potato for the analysis. Chromosome, position of the gene, described function, forward and reverse sequences for primers designed, Tm (Melting temperature) and size of the fragment expected are shown. </w:t>
      </w:r>
    </w:p>
    <w:p w:rsidR="00307AF0" w:rsidRPr="00E76198" w:rsidRDefault="00307AF0" w:rsidP="00307AF0">
      <w:pPr>
        <w:rPr>
          <w:rFonts w:ascii="Arial" w:hAnsi="Arial" w:cs="Arial"/>
          <w:color w:val="000000"/>
          <w:sz w:val="20"/>
          <w:szCs w:val="20"/>
          <w:lang w:eastAsia="es-ES"/>
        </w:rPr>
      </w:pPr>
    </w:p>
    <w:tbl>
      <w:tblPr>
        <w:tblStyle w:val="Sombreadoclaro1"/>
        <w:tblW w:w="13176" w:type="dxa"/>
        <w:tblLayout w:type="fixed"/>
        <w:tblLook w:val="0420" w:firstRow="1" w:lastRow="0" w:firstColumn="0" w:lastColumn="0" w:noHBand="0" w:noVBand="1"/>
      </w:tblPr>
      <w:tblGrid>
        <w:gridCol w:w="910"/>
        <w:gridCol w:w="908"/>
        <w:gridCol w:w="1080"/>
        <w:gridCol w:w="2463"/>
        <w:gridCol w:w="1947"/>
        <w:gridCol w:w="2340"/>
        <w:gridCol w:w="2293"/>
        <w:gridCol w:w="624"/>
        <w:gridCol w:w="611"/>
      </w:tblGrid>
      <w:tr w:rsidR="00307AF0" w:rsidRPr="00E76198" w:rsidTr="00860AA0">
        <w:trPr>
          <w:cnfStyle w:val="100000000000" w:firstRow="1" w:lastRow="0" w:firstColumn="0" w:lastColumn="0" w:oddVBand="0" w:evenVBand="0" w:oddHBand="0"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rimer Name</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Position </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Gene</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Described function </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Forward sequence</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Pr>
                <w:rFonts w:ascii="Arial" w:hAnsi="Arial" w:cs="Arial"/>
                <w:color w:val="000000"/>
                <w:sz w:val="20"/>
                <w:szCs w:val="20"/>
                <w:lang w:val="es-ES_tradnl" w:eastAsia="es-ES"/>
              </w:rPr>
              <w:t>Reverse sequence</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Size</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18</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1366</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9975</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Ankyrin repeat-containing prote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gt ggt agc gat tct caa agg</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tg tct aac tga agt acc aaa 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33</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19</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155020</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32190</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Acidic ribosomal protein P1a</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ct act gga ttg gga tga tc</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tag ttc att gtc att gca aac c </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12</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20</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448697</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1032203</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Extensin </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ag ctt aat cac ctg aaa tta tta</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ag gtt caa cac aac ttc aat 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8</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23</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22</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1177602</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1323</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Defective in induced resistance 1 prote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t cct cag ctt ata aat tca ac</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ga cat ctt aat cat ata gat tc</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29</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23</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6985897</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32101</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Histidine-containing phosphotransfer protein</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caaggtcagagaacagattgc</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tactggttggcttcttccat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25</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24</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6985897</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32101</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Histidine-containing phosphotransfer prote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tac taa cca att tta cta cat gat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at tgt ttg tta ttc ttg atc 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94</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0</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79159666</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0204</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hylakoid membrane phosphoprotein 14 kDa, chloroplastic</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tgt aaa ctt tca aga ata gac ag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gta ctt ttt ggg gat atc aag a </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81</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21</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Chr01 </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198504</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6369</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Equilibrative nucleoside transporter 1</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cc acc ctg aac caa cgc a</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ta caa ctt att att atc cac a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66</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1</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2</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5131413</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9694</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Eukaryotic translation initiation factor 3 subunit</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ac tca aag aat aag ctg aat t</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gg att ctt ccg tct cc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8</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842</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43</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21782</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3426</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Unknow protein</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atc agg aaa ggc agc aac ag </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ga taa ctt cgc ttt caa gtc</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01</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1</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70613</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3431</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PQ-loop repeat family prote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ag agc aca agg cca ggc at</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at tgc tag tat cac gag aat a</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8</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49</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3</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62381</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3460</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hlorophyll a-b binding protein 3C, chloroplastic</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cca cat tac aat aat ctt gta ctg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at ggc tgc ttc atc cat ggc</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2</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47</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lastRenderedPageBreak/>
              <w:t>MF2</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463231</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2822</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Stem-specific protein TSJT1</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gt caa ctt ttc aaa gat cat c</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cc ttt act ttc cta atc gac 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8</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41</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3</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061391</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5081</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Nuclear acid binding prote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aag tac caa gtt gga ctc atg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gt tac tga tga taa tag ctt 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8</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07</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6</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6573450</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9962</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F-box domain containing prote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aa tca gaa gat ttt ata gat aac</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gg gtt tca caa aga ggg at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60</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4</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6579344</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9959</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24 kDa seed maturation prote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ca aag ttg tgt ttc cat tat ct</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gc gtg tga tct ctt cta tc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23</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5</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6949238</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8522</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hylakoid lumenal 17.4 kDa protein, chloroplast</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ca gta cat aca ggg aca ga</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aa gta cgt agt agc tta ca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8</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279</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2</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20417945</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0170</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iracul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ctc aag gat aca tta agg tag c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ct aat ttc att tct cct tgc a</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350</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2b</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20417945</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0170</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iracul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ctc aag gat aca tta agg tag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gct aat ttc att tct cct tgc </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350</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2c</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20417945</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0170</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iracul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ctc aag gat aca tta agg tag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ag agg ttg gcc agt gat t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62</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4</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29900386</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6749</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V - induced protein I</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agc act ata agc tca aat taa at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agc tct gta agt caa ctt cta c </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2</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95</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5</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3</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5806417</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9178</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ectinesterase</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att ttt cca caa ctc tcc ttt a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gt cat gca gcg caa cct t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88</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20</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4</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2613851</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9517</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Desacetoxyvindoline 4-hydroxylase</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aacacaccgggatctgtatgt</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cattgtcgacacagacatct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13</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40</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4</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021258</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5010</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roline-rich protein</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aat aga cca cta taa tgg tgc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ac aat aat aaa cat cca tat g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029</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6</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4</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5681584</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6415</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4-3-3 protein 7</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tg tac ttg atg gac aat ggt aa</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ca atg aag gca att gct aa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25</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35</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5</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810910</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31271</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AAA ATPase</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gat cgt aat gct aaa att tga gt</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ct tat cgt ctt cac tac caa</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84</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33</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5</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7053638</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7176</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ranscription factor</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ga tgt ttc ttc cct tga aac t</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tt gga ttt gga cat gga ca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44</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34</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5</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9902172</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3400</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DNAj</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att gca ata ata tgt ttg taa cat t</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ca caa atg act gat atg gaa t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78</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8</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Chr05 </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981074</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0827</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Glycosyltransferase, CAZy family GT8</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aag gca aat aat tga agt agg t</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tc aaa gaa gcc atg tcc at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13</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9</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Chr05 </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2044222</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0812</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ethionine aminopeptidase</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ac atg att tag tga tgt ata g</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ag ttg aaa cat cca aag tgc</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43</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7</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Chr05 </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2134566</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0829</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ransmembrane protein TPARL</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ag aaa tgc aca gat act gaa g</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tt gct tac ccc tat gtt cc</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75</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lastRenderedPageBreak/>
              <w:t>MF12</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6</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2623237</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2016495</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Stem 28 kDa glycoprotein</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ag aga caa ttt caa aca agt g</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gta ctt cgt tgc tca att taa 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36</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41</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6</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5374719</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1028933</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Ribosomal protein S27</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ta gaa ttg tca ttt ctc tac c</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tt gtt tat tgg taa agt gtg c</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83</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7</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6</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6546227</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33084</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hlorophyll a/b-binding protein (cab-12)</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ct gta acg acg caa gcc t</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ttc ctg tca cat tgt gtt gca </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878</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9</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6</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9190783</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5890</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6kDa membrane prote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at cca tcc aat taa tac aat gg</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ta tgt tat cca taa gat gca t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65</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11</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6</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9595917</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2005942</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Endo-alpha-1,4-glucanase</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cc ata act aac ttc tgg aaa a</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ca cta ttt taa gtg cta tca a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82</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18</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6</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2355721</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34939</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hylakoid lumenal 15 kDa protein 1, chloroplastic</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ag ata gat cag cac cag tta</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at tct cag ctt ctg ctt ct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2</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13</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10</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Chr06 </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5791812</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1028788</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Inducer of CBF expressio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ag aag gtc aag act ttc atc</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ac tgt aat aat ggc ttt att c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31</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21</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7</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4452808</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8351</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NADPH:protochlorophyllide oxidoreductase</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gg tcc ctc cag ttt aag ag</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at tat taa agg aat tcc aag atc</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16</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14</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7</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1164911</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9248</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hlorophyll a-b binding protein 13, chloroplastic</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tt agt gaa aat tgt gag gtc</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at tat atg agt ctg ctt cac t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58</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25</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7</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1795245</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2241</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Photosystem II 10 kDa polypeptide, chloroplastic</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ga ctg aac tta gaa gat taa g</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ac tat gtc  tat ata tgt gta gt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57</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15</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7</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2092279</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2249</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Photosystem I reaction center V</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ca cat caa ttt cac ata aat ca</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ca aaa atg gca tca gct ct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64</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22</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7</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2092757</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2249</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Photosystem I reaction center V</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gc tac tgc att aca aac aaa</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a aac ctc cac aca act ca</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46</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46</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7</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9257</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loroplast thiazole biosynthetic prote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gtg ctc cat caa ttt cag caa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at tct tga gca atc tgt ga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48</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27</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8</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4096635</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0809</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ytochrome P450 71D11</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ttc ttc tca ctg tca cac c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gt ctt agg tca aaa ttg ga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01</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13</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8</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4714260</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30867</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Acyl-CoA-binding prote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gt caa gca gtg cag taa gg</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tca gtt ggt gtc tca tcc tta </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708</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26</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8</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4714464</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30867</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Acyl-CoA-binding protein</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aaggttttgaaccaagttgtta</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ccactattcagttggtgtc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742</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47</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8</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5805</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Photosystem I reaction center subunit</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ct ctg agt ttg aag aat tgt ta</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tg aac tca agt gta ttg gct 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848</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lastRenderedPageBreak/>
              <w:t>TM28</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09</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1638535</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4285</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Haem peroxidase, plant/fungal/bacterial</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ta ctt tga tag tgt tag cat at</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gct  aat gct aca gag tct cta </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1187</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16</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10</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6079139</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0283</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lass Ib chitinase</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ta ata ata ctt aat tag tgg aca</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ca tcc ata act aat act act 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62</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29</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10</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3300099</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7205</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almodulin</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 xml:space="preserve">agc tcc agg aca tga taa atg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aca act tta tca gcc gag gta </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12</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30</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10</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8900330</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8151</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VAMP protein SEC22</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c ttc cag tgg caa taa act c</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att cat tct cca aga cgc tac </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41</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3</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1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9014650</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1149</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Allene oxide synthase 2</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gt tca aaa caa tgg cat taa c</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gc cga gtt ttt cag ctt cg</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906</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37</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1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9014650</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1149</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Allene oxide synthase 2</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ga aat cga tag cga aag cag</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gaa caa gca agt att ttg gga 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740</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38</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1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9022389</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1148</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rubisco subunit binding-protein alpha subunit</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agg tga caa tta cca agg act </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ta atg gta ctt ttg gtt tgt c</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66</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39</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1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39022389</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01148</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rubisco subunit binding-protein alpha subunit</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ac tag ggg aat taa gtg ttc t</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cc gtt cta aag gac aag aca</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96</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F17</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11</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41005290</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27384</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almodulin</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gaa att act caa tca aaa ggt tt</w:t>
            </w:r>
          </w:p>
        </w:tc>
        <w:tc>
          <w:tcPr>
            <w:tcW w:w="229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gcc ttt tcc cat cta tac ata a</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789</w:t>
            </w:r>
          </w:p>
        </w:tc>
      </w:tr>
      <w:tr w:rsidR="00307AF0" w:rsidRPr="00E76198" w:rsidTr="00860AA0">
        <w:trPr>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32</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12</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10009</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5318</w:t>
            </w:r>
          </w:p>
        </w:tc>
        <w:tc>
          <w:tcPr>
            <w:tcW w:w="1947"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Metallothionein</w:t>
            </w:r>
          </w:p>
        </w:tc>
        <w:tc>
          <w:tcPr>
            <w:tcW w:w="234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tg aaa cgg acg gaa taa gta a</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t gtg gag cta caa gtc tga at</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28</w:t>
            </w:r>
          </w:p>
        </w:tc>
      </w:tr>
      <w:tr w:rsidR="00307AF0" w:rsidRPr="00E76198" w:rsidTr="00860AA0">
        <w:trPr>
          <w:cnfStyle w:val="000000100000" w:firstRow="0" w:lastRow="0" w:firstColumn="0" w:lastColumn="0" w:oddVBand="0" w:evenVBand="0" w:oddHBand="1" w:evenHBand="0" w:firstRowFirstColumn="0" w:firstRowLastColumn="0" w:lastRowFirstColumn="0" w:lastRowLastColumn="0"/>
          <w:trHeight w:val="300"/>
        </w:trPr>
        <w:tc>
          <w:tcPr>
            <w:tcW w:w="91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TM31</w:t>
            </w:r>
          </w:p>
        </w:tc>
        <w:tc>
          <w:tcPr>
            <w:tcW w:w="908"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Chr12</w:t>
            </w:r>
          </w:p>
        </w:tc>
        <w:tc>
          <w:tcPr>
            <w:tcW w:w="1080"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1613990</w:t>
            </w:r>
          </w:p>
        </w:tc>
        <w:tc>
          <w:tcPr>
            <w:tcW w:w="2463"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PGSC0003DMG400016959</w:t>
            </w:r>
          </w:p>
        </w:tc>
        <w:tc>
          <w:tcPr>
            <w:tcW w:w="1947"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ATP synthase delta chain, chloroplastic</w:t>
            </w:r>
          </w:p>
        </w:tc>
        <w:tc>
          <w:tcPr>
            <w:tcW w:w="2340"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caa act ccg atc caa acg ca</w:t>
            </w:r>
          </w:p>
        </w:tc>
        <w:tc>
          <w:tcPr>
            <w:tcW w:w="2293" w:type="dxa"/>
            <w:noWrap/>
            <w:vAlign w:val="center"/>
            <w:hideMark/>
          </w:tcPr>
          <w:p w:rsidR="00307AF0" w:rsidRPr="00E76198" w:rsidRDefault="00307AF0" w:rsidP="00860AA0">
            <w:pPr>
              <w:rPr>
                <w:rFonts w:ascii="Arial" w:hAnsi="Arial" w:cs="Arial"/>
                <w:color w:val="000000"/>
                <w:sz w:val="20"/>
                <w:szCs w:val="20"/>
                <w:lang w:eastAsia="es-ES"/>
              </w:rPr>
            </w:pPr>
            <w:r w:rsidRPr="00E76198">
              <w:rPr>
                <w:rFonts w:ascii="Arial" w:hAnsi="Arial" w:cs="Arial"/>
                <w:color w:val="000000"/>
                <w:sz w:val="20"/>
                <w:szCs w:val="20"/>
                <w:lang w:eastAsia="es-ES"/>
              </w:rPr>
              <w:t xml:space="preserve">gct gtg cag caa tat ctt caa </w:t>
            </w:r>
          </w:p>
        </w:tc>
        <w:tc>
          <w:tcPr>
            <w:tcW w:w="624"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60</w:t>
            </w:r>
          </w:p>
        </w:tc>
        <w:tc>
          <w:tcPr>
            <w:tcW w:w="611" w:type="dxa"/>
            <w:noWrap/>
            <w:vAlign w:val="center"/>
            <w:hideMark/>
          </w:tcPr>
          <w:p w:rsidR="00307AF0" w:rsidRPr="00E76198" w:rsidRDefault="00307AF0" w:rsidP="00860AA0">
            <w:pPr>
              <w:rPr>
                <w:rFonts w:ascii="Arial" w:hAnsi="Arial" w:cs="Arial"/>
                <w:color w:val="000000"/>
                <w:sz w:val="20"/>
                <w:szCs w:val="20"/>
                <w:lang w:val="es-ES_tradnl" w:eastAsia="es-ES"/>
              </w:rPr>
            </w:pPr>
            <w:r w:rsidRPr="00E76198">
              <w:rPr>
                <w:rFonts w:ascii="Arial" w:hAnsi="Arial" w:cs="Arial"/>
                <w:color w:val="000000"/>
                <w:sz w:val="20"/>
                <w:szCs w:val="20"/>
                <w:lang w:val="es-ES_tradnl" w:eastAsia="es-ES"/>
              </w:rPr>
              <w:t>596</w:t>
            </w:r>
          </w:p>
        </w:tc>
      </w:tr>
    </w:tbl>
    <w:p w:rsidR="00307AF0" w:rsidRPr="00307AF0" w:rsidRDefault="00307AF0" w:rsidP="00307AF0">
      <w:pPr>
        <w:tabs>
          <w:tab w:val="left" w:pos="2168"/>
        </w:tabs>
        <w:rPr>
          <w:rFonts w:ascii="Arial" w:hAnsi="Arial" w:cs="Arial"/>
          <w:sz w:val="20"/>
          <w:szCs w:val="20"/>
          <w:lang w:val="es-ES_tradnl" w:eastAsia="es-ES"/>
        </w:rPr>
        <w:sectPr w:rsidR="00307AF0" w:rsidRPr="00307AF0" w:rsidSect="00DF34EC">
          <w:pgSz w:w="15840" w:h="12240" w:orient="landscape"/>
          <w:pgMar w:top="1440" w:right="1440" w:bottom="1440" w:left="1440" w:header="720" w:footer="720" w:gutter="0"/>
          <w:cols w:space="720"/>
          <w:docGrid w:linePitch="360"/>
        </w:sectPr>
      </w:pPr>
      <w:bookmarkStart w:id="0" w:name="_GoBack"/>
      <w:bookmarkEnd w:id="0"/>
    </w:p>
    <w:p w:rsidR="006B1154" w:rsidRDefault="00307AF0"/>
    <w:sectPr w:rsidR="006B11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AF0"/>
    <w:rsid w:val="00307AF0"/>
    <w:rsid w:val="00361BD6"/>
    <w:rsid w:val="00F9355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D2E3AC-627F-4722-953A-036858BED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AF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ombreadoclaro1">
    <w:name w:val="Sombreado claro1"/>
    <w:basedOn w:val="TableNormal"/>
    <w:uiPriority w:val="60"/>
    <w:rsid w:val="00307AF0"/>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2.DOCX</DocumentId>
    <StageName xmlns="28de4f29-e3d9-478e-b05a-16a8ff0eb393" xsi:nil="true"/>
    <IsDeleted xmlns="28de4f29-e3d9-478e-b05a-16a8ff0eb393">false</IsDeleted>
    <FileFormat xmlns="28de4f29-e3d9-478e-b05a-16a8ff0eb393">DOCX</FileFormat>
    <TitleName xmlns="28de4f29-e3d9-478e-b05a-16a8ff0eb393">Table 2.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E61903E7-9DED-40F8-9DCA-2878C82C4CC8}"/>
</file>

<file path=customXml/itemProps2.xml><?xml version="1.0" encoding="utf-8"?>
<ds:datastoreItem xmlns:ds="http://schemas.openxmlformats.org/officeDocument/2006/customXml" ds:itemID="{9785C82E-5555-4751-80D1-66B020FDB586}"/>
</file>

<file path=customXml/itemProps3.xml><?xml version="1.0" encoding="utf-8"?>
<ds:datastoreItem xmlns:ds="http://schemas.openxmlformats.org/officeDocument/2006/customXml" ds:itemID="{D6DF175B-7D47-4558-827F-4816720282EC}"/>
</file>

<file path=docProps/app.xml><?xml version="1.0" encoding="utf-8"?>
<Properties xmlns="http://schemas.openxmlformats.org/officeDocument/2006/extended-properties" xmlns:vt="http://schemas.openxmlformats.org/officeDocument/2006/docPropsVTypes">
  <Template>Normal</Template>
  <TotalTime>2</TotalTime>
  <Pages>5</Pages>
  <Words>1293</Words>
  <Characters>711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ez, Maria Fernanda (CIAT)</dc:creator>
  <cp:keywords/>
  <dc:description/>
  <cp:lastModifiedBy>Alvarez, Maria Fernanda (CIAT)</cp:lastModifiedBy>
  <cp:revision>1</cp:revision>
  <dcterms:created xsi:type="dcterms:W3CDTF">2017-03-03T14:06:00Z</dcterms:created>
  <dcterms:modified xsi:type="dcterms:W3CDTF">2017-03-03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